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Table 3</w:t>
      </w:r>
    </w:p>
    <w:tbl>
      <w:tblPr>
        <w:tblW w:w="66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540"/>
        <w:gridCol w:w="1900"/>
        <w:gridCol w:w="1338"/>
      </w:tblGrid>
      <w:tr>
        <w:trPr>
          <w:trHeight w:val="315" w:hRule="atLeast"/>
        </w:trPr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β Estimat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5.0% CI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ystolic blood pressure (mmHg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11.74, 5.7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9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18, 0.4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eight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20.9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(1.76, 40.0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3.95, 10.9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14, 0.9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Diastolic blood pressure (mmHg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4.05, 10.4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80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0.03, 0.5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Height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20.46, 18.4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1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4.11, 8.1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44, 0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White cell count (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19, 2.2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5, 0.0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89</w:t>
            </w:r>
          </w:p>
        </w:tc>
      </w:tr>
      <w:tr>
        <w:trPr>
          <w:trHeight w:val="300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RP (mg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0.90, 7.2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5, 0.18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8, 0.2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66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 peptide (ng/m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942.9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32.26, 1853.6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4.8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67.84, 58.1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lood glucos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2.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71.24, 255.4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58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holesterol (m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63, 0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40, 0.5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3, 0.0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4, 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riglyceride (m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7,0.9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0.08, 0.9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1, 0.0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3,0.0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77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LDL cholesterol (m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74, 0.2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61, 0.25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40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3, 0.02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7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4, 0.0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64</w:t>
            </w:r>
          </w:p>
        </w:tc>
      </w:tr>
      <w:tr>
        <w:trPr>
          <w:trHeight w:val="89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HDL cholesterol (m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22, 0.1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15, 0.1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1, 0.0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0, 0.0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Urea (m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1.33, 4.16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01, 0.13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07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reatinine (umol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.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7.41, 68.2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64,1.9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38.18, 30.44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822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lb/Cr ratio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3.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20.66, 13.40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46, 0.4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996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-5.9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20.18, 8.19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97</w:t>
            </w:r>
          </w:p>
        </w:tc>
      </w:tr>
      <w:tr>
        <w:trPr>
          <w:trHeight w:val="315" w:hRule="atLeast"/>
        </w:trPr>
        <w:tc>
          <w:tcPr>
            <w:tcW w:w="6678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amma Glutamyl Transferase (U/L)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BS1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0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3.80, 43.97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48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1.00, 35.6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(0.05, 2.31)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4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eastAsia="Arial" w:cs="Arial" w:ascii="Arial" w:hAnsi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-0.35, 0.95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352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  <w:t>*p-value obtained from linear regression model</w:t>
      </w:r>
    </w:p>
    <w:p>
      <w:pPr>
        <w:pStyle w:val="Normal"/>
        <w:spacing w:lineRule="auto" w:line="240" w:before="0" w:after="0"/>
        <w:rPr>
          <w:rFonts w:ascii="Arial" w:hAnsi="Arial" w:cs="Arial"/>
          <w:color w:val="404040"/>
          <w:sz w:val="24"/>
          <w:szCs w:val="24"/>
        </w:rPr>
      </w:pPr>
      <w:r>
        <w:rPr>
          <w:rFonts w:cs="Arial" w:ascii="Arial" w:hAnsi="Arial"/>
          <w:color w:val="404040"/>
          <w:sz w:val="24"/>
          <w:szCs w:val="24"/>
        </w:rPr>
      </w:r>
    </w:p>
    <w:p>
      <w:pPr>
        <w:pStyle w:val="Normal"/>
        <w:rPr>
          <w:rFonts w:ascii="Arial" w:hAnsi="Arial" w:cs="Arial"/>
          <w:color w:val="404040"/>
          <w:sz w:val="24"/>
          <w:szCs w:val="24"/>
        </w:rPr>
      </w:pPr>
      <w:r>
        <w:rPr>
          <w:rFonts w:cs="Arial" w:ascii="Arial" w:hAnsi="Arial"/>
          <w:color w:val="40404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26:00Z</dcterms:created>
  <dc:creator>mahadevan.v</dc:creator>
  <dc:description/>
  <dc:language>en-US</dc:language>
  <cp:lastModifiedBy>mahadevan.v</cp:lastModifiedBy>
  <dcterms:modified xsi:type="dcterms:W3CDTF">2014-03-07T08:26:00Z</dcterms:modified>
  <cp:revision>1</cp:revision>
  <dc:subject/>
  <dc:title/>
</cp:coreProperties>
</file>